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9F7A9" w14:textId="68546CCC" w:rsidR="0061451D" w:rsidRDefault="0061451D" w:rsidP="0061451D">
      <w:pPr>
        <w:ind w:left="0" w:firstLine="0"/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 xml:space="preserve">S3 </w:t>
      </w:r>
      <w:r w:rsidRPr="002A4330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Table.</w:t>
      </w:r>
      <w:r w:rsidRPr="002A4330">
        <w:rPr>
          <w:b/>
          <w:bCs/>
        </w:rPr>
        <w:t xml:space="preserve"> </w:t>
      </w:r>
      <w:r w:rsidRPr="002A4330">
        <w:rPr>
          <w:rFonts w:ascii="Arial" w:eastAsia="Times New Roman" w:hAnsi="Arial" w:cs="Arial"/>
          <w:b/>
          <w:bCs/>
          <w:sz w:val="20"/>
          <w:szCs w:val="20"/>
          <w:lang w:val="en-US" w:eastAsia="en-GB"/>
        </w:rPr>
        <w:t>Individual study quality assessment overview</w:t>
      </w:r>
    </w:p>
    <w:p w14:paraId="09DECED7" w14:textId="77777777" w:rsidR="00E215B8" w:rsidRPr="002A4330" w:rsidRDefault="00E215B8" w:rsidP="0061451D">
      <w:pPr>
        <w:ind w:left="0" w:firstLine="0"/>
        <w:rPr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51"/>
        <w:gridCol w:w="1005"/>
        <w:gridCol w:w="1005"/>
        <w:gridCol w:w="1005"/>
        <w:gridCol w:w="1186"/>
        <w:gridCol w:w="1005"/>
        <w:gridCol w:w="1005"/>
        <w:gridCol w:w="1040"/>
      </w:tblGrid>
      <w:tr w:rsidR="00E215B8" w14:paraId="2F708252" w14:textId="3C900D0C" w:rsidTr="001D5844">
        <w:tc>
          <w:tcPr>
            <w:tcW w:w="633" w:type="pct"/>
          </w:tcPr>
          <w:p w14:paraId="4EF9624A" w14:textId="2B4AB46C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</w:rPr>
              <w:br w:type="page"/>
            </w:r>
            <w:r w:rsidRPr="00E215B8">
              <w:rPr>
                <w:b/>
                <w:bCs/>
                <w:sz w:val="20"/>
                <w:szCs w:val="20"/>
              </w:rPr>
              <w:t xml:space="preserve">Reference </w:t>
            </w:r>
          </w:p>
        </w:tc>
        <w:tc>
          <w:tcPr>
            <w:tcW w:w="605" w:type="pct"/>
          </w:tcPr>
          <w:p w14:paraId="503C8088" w14:textId="6BF865F4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 xml:space="preserve">Global rating </w:t>
            </w:r>
          </w:p>
        </w:tc>
        <w:tc>
          <w:tcPr>
            <w:tcW w:w="605" w:type="pct"/>
          </w:tcPr>
          <w:p w14:paraId="3C1BBE78" w14:textId="336C2FDC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Selection Bias</w:t>
            </w:r>
          </w:p>
        </w:tc>
        <w:tc>
          <w:tcPr>
            <w:tcW w:w="605" w:type="pct"/>
          </w:tcPr>
          <w:p w14:paraId="0F66CC00" w14:textId="5874EC41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 xml:space="preserve">Study design </w:t>
            </w:r>
          </w:p>
        </w:tc>
        <w:tc>
          <w:tcPr>
            <w:tcW w:w="714" w:type="pct"/>
          </w:tcPr>
          <w:p w14:paraId="75ACDDA2" w14:textId="18985195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Confounders</w:t>
            </w:r>
          </w:p>
        </w:tc>
        <w:tc>
          <w:tcPr>
            <w:tcW w:w="605" w:type="pct"/>
          </w:tcPr>
          <w:p w14:paraId="03BF948E" w14:textId="267E7E0C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Blinding</w:t>
            </w:r>
          </w:p>
        </w:tc>
        <w:tc>
          <w:tcPr>
            <w:tcW w:w="605" w:type="pct"/>
          </w:tcPr>
          <w:p w14:paraId="67B2B312" w14:textId="5DB65FAF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Data collection methods</w:t>
            </w:r>
          </w:p>
        </w:tc>
        <w:tc>
          <w:tcPr>
            <w:tcW w:w="626" w:type="pct"/>
          </w:tcPr>
          <w:p w14:paraId="3881A7CC" w14:textId="77777777" w:rsidR="00E215B8" w:rsidRPr="00E215B8" w:rsidRDefault="00E215B8" w:rsidP="00E215B8">
            <w:pPr>
              <w:spacing w:line="360" w:lineRule="auto"/>
              <w:ind w:left="0" w:right="0" w:firstLine="0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Withdrawals/</w:t>
            </w:r>
          </w:p>
          <w:p w14:paraId="4D8CAF2D" w14:textId="610F142D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 xml:space="preserve">Drop out </w:t>
            </w:r>
          </w:p>
        </w:tc>
      </w:tr>
      <w:tr w:rsidR="00E215B8" w14:paraId="60418DE2" w14:textId="3508E159" w:rsidTr="00E215B8">
        <w:tc>
          <w:tcPr>
            <w:tcW w:w="5000" w:type="pct"/>
            <w:gridSpan w:val="8"/>
          </w:tcPr>
          <w:p w14:paraId="7EF9E627" w14:textId="765E5A64" w:rsidR="00E215B8" w:rsidRPr="00E215B8" w:rsidRDefault="00E215B8" w:rsidP="00E215B8">
            <w:pPr>
              <w:ind w:left="0" w:firstLine="0"/>
              <w:jc w:val="center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ANDOMISED CONTROLLED TRIALS</w:t>
            </w:r>
          </w:p>
        </w:tc>
      </w:tr>
      <w:tr w:rsidR="00E215B8" w14:paraId="01019793" w14:textId="666812B1" w:rsidTr="001D5844">
        <w:tc>
          <w:tcPr>
            <w:tcW w:w="633" w:type="pct"/>
          </w:tcPr>
          <w:p w14:paraId="1CBEAAB7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Huskens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3</w:t>
            </w:r>
          </w:p>
          <w:p w14:paraId="053B5C8A" w14:textId="59A7EED8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5159D16E" w14:textId="1A82AF6F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DC444BF" w14:textId="2290FC6F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D8E40C8" w14:textId="2F30F043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055819FE" w14:textId="037E0E30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FE9D6F4" w14:textId="15F304BB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8E81286" w14:textId="270943BD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2A1B8E40" w14:textId="29788047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39D482EA" w14:textId="7D666450" w:rsidTr="001D5844">
        <w:tc>
          <w:tcPr>
            <w:tcW w:w="633" w:type="pct"/>
          </w:tcPr>
          <w:p w14:paraId="0EDDFCBC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Marino et al., 2020</w:t>
            </w:r>
          </w:p>
          <w:p w14:paraId="1D5F5298" w14:textId="75358313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6CF05913" w14:textId="20F25462" w:rsidR="00E215B8" w:rsidRDefault="00E215B8" w:rsidP="00E215B8">
            <w:pPr>
              <w:ind w:left="0" w:firstLine="0"/>
              <w:jc w:val="center"/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5B960F28" w14:textId="0B9BFD69" w:rsidR="00E215B8" w:rsidRDefault="00E215B8" w:rsidP="00E215B8">
            <w:pPr>
              <w:ind w:left="0" w:firstLine="0"/>
              <w:jc w:val="center"/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6D0690B" w14:textId="7A555565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245A99F9" w14:textId="36BA02FF" w:rsidR="00E215B8" w:rsidRDefault="00E215B8" w:rsidP="00E215B8">
            <w:pPr>
              <w:ind w:left="0" w:firstLine="0"/>
              <w:jc w:val="center"/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2D1AA2B" w14:textId="1911BB7E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079FCC1" w14:textId="585295DB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62E23660" w14:textId="734BDE87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38BD4743" w14:textId="52086E6A" w:rsidTr="001D5844">
        <w:tc>
          <w:tcPr>
            <w:tcW w:w="633" w:type="pct"/>
          </w:tcPr>
          <w:p w14:paraId="40A4D76E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18a</w:t>
            </w:r>
          </w:p>
          <w:p w14:paraId="73DBDD26" w14:textId="0EE97081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54BFF6F6" w14:textId="2C8DBAAA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63721475" w14:textId="543ECF44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A87A538" w14:textId="08A256CC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30DA3195" w14:textId="56E88396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DACEB9C" w14:textId="310CE32A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DD78847" w14:textId="56739BA5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4093E602" w14:textId="2C26FD88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491249DE" w14:textId="6E0FDD70" w:rsidTr="001D5844">
        <w:tc>
          <w:tcPr>
            <w:tcW w:w="633" w:type="pct"/>
          </w:tcPr>
          <w:p w14:paraId="6ED91628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18b</w:t>
            </w:r>
          </w:p>
          <w:p w14:paraId="5FBA8485" w14:textId="1933EEE0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117AD8C8" w14:textId="785FC20A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0DB2ACD" w14:textId="0CA40275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305D283" w14:textId="0AFEE9B2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7169D5D6" w14:textId="70580510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43D6250" w14:textId="7BC727E0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1F15C5F" w14:textId="2251C053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63718306" w14:textId="354C050C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37EB104D" w14:textId="63C70F94" w:rsidTr="001D5844">
        <w:tc>
          <w:tcPr>
            <w:tcW w:w="633" w:type="pct"/>
          </w:tcPr>
          <w:p w14:paraId="406A6F7B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 xml:space="preserve">So et al., 2019a </w:t>
            </w:r>
          </w:p>
          <w:p w14:paraId="1AD0108E" w14:textId="4E439E85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3B17E92F" w14:textId="1325302E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F59827F" w14:textId="14B622B7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7F0147C" w14:textId="2A5E7D54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604EA46C" w14:textId="05FAD7DC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406B919" w14:textId="0337CC52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0F7C335" w14:textId="0EA61E83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4C089AE6" w14:textId="15ED4E54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5C20E39A" w14:textId="287EDB65" w:rsidTr="001D5844">
        <w:tc>
          <w:tcPr>
            <w:tcW w:w="633" w:type="pct"/>
          </w:tcPr>
          <w:p w14:paraId="4BE2A29D" w14:textId="77777777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19b</w:t>
            </w:r>
          </w:p>
          <w:p w14:paraId="75C7D436" w14:textId="5085406B" w:rsidR="00E215B8" w:rsidRPr="00E215B8" w:rsidRDefault="00E215B8" w:rsidP="00E215B8">
            <w:pPr>
              <w:ind w:left="0" w:firstLine="0"/>
              <w:rPr>
                <w:b/>
                <w:bCs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0E25129C" w14:textId="23052B7B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F479468" w14:textId="1861C2A9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8153A4A" w14:textId="797590FA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16A00ED" w14:textId="2E47C0E1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7AB247FB" w14:textId="11BF4D89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48057C1" w14:textId="730E336B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6AB34C6B" w14:textId="02D787FC" w:rsidR="00E215B8" w:rsidRDefault="00E215B8" w:rsidP="00E215B8">
            <w:pPr>
              <w:ind w:left="0" w:firstLine="0"/>
              <w:jc w:val="center"/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6C15DD7D" w14:textId="77777777" w:rsidTr="001D5844">
        <w:tc>
          <w:tcPr>
            <w:tcW w:w="633" w:type="pct"/>
          </w:tcPr>
          <w:p w14:paraId="1DDEFA33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20a</w:t>
            </w:r>
          </w:p>
          <w:p w14:paraId="122EB461" w14:textId="0E313EB0" w:rsidR="00E215B8" w:rsidRPr="00E215B8" w:rsidRDefault="00E215B8" w:rsidP="00E215B8">
            <w:pPr>
              <w:spacing w:line="360" w:lineRule="auto"/>
              <w:ind w:left="0" w:right="3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24CAAD14" w14:textId="123E965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E5EA8D1" w14:textId="061A6E7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07F1784" w14:textId="3F0D4D9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06B608A2" w14:textId="7C66325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075F4FD" w14:textId="77A6B61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84441FD" w14:textId="51A51D1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0DA4439B" w14:textId="465B1D1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1630F9BA" w14:textId="77777777" w:rsidTr="001D5844">
        <w:tc>
          <w:tcPr>
            <w:tcW w:w="633" w:type="pct"/>
          </w:tcPr>
          <w:p w14:paraId="1ACE5ACA" w14:textId="6FE91D53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20b</w:t>
            </w:r>
          </w:p>
        </w:tc>
        <w:tc>
          <w:tcPr>
            <w:tcW w:w="605" w:type="pct"/>
          </w:tcPr>
          <w:p w14:paraId="797DB126" w14:textId="5D16E14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60200BA" w14:textId="51CE336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5E2DE92" w14:textId="6E967D29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1B8182AC" w14:textId="1E4C7513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27ECF3C" w14:textId="7634120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5E106F6" w14:textId="46A44BE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04D5073A" w14:textId="2800504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402E800B" w14:textId="77777777" w:rsidTr="001D5844">
        <w:tc>
          <w:tcPr>
            <w:tcW w:w="633" w:type="pct"/>
          </w:tcPr>
          <w:p w14:paraId="52F2EDC7" w14:textId="77777777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et al., 2015a</w:t>
            </w:r>
          </w:p>
          <w:p w14:paraId="38C86257" w14:textId="4C98C595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ilot RCT</w:t>
            </w:r>
          </w:p>
        </w:tc>
        <w:tc>
          <w:tcPr>
            <w:tcW w:w="605" w:type="pct"/>
          </w:tcPr>
          <w:p w14:paraId="7A716936" w14:textId="1BE0BA40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BDE3300" w14:textId="1755E9EA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65786E7" w14:textId="55FB867B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26DF2828" w14:textId="2D62F9AC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5A145102" w14:textId="4910FEEB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874A8B2" w14:textId="2C10697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0E788EE2" w14:textId="0CABE4B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1D5844" w14:paraId="77279FE2" w14:textId="77777777" w:rsidTr="001D5844">
        <w:tc>
          <w:tcPr>
            <w:tcW w:w="633" w:type="pct"/>
          </w:tcPr>
          <w:p w14:paraId="462D9D2F" w14:textId="18A0BA6E" w:rsidR="001D5844" w:rsidRPr="00E215B8" w:rsidRDefault="001D5844" w:rsidP="001D5844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et al., 2015b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  <w:p w14:paraId="205D3EF5" w14:textId="11E4B874" w:rsidR="001D5844" w:rsidRPr="00E215B8" w:rsidRDefault="001D5844" w:rsidP="001D5844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lastRenderedPageBreak/>
              <w:t>Pilot RCT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overlapping sample)</w:t>
            </w:r>
          </w:p>
        </w:tc>
        <w:tc>
          <w:tcPr>
            <w:tcW w:w="605" w:type="pct"/>
          </w:tcPr>
          <w:p w14:paraId="34450490" w14:textId="2CF46233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605" w:type="pct"/>
          </w:tcPr>
          <w:p w14:paraId="56CCCDB2" w14:textId="52EBBAC7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9FC0726" w14:textId="37595D58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24AAFC59" w14:textId="2317BD62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E9F9702" w14:textId="1C6566FE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B70F5CD" w14:textId="47BC8151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17929DA8" w14:textId="685898F5" w:rsidR="001D5844" w:rsidRDefault="001D5844" w:rsidP="001D5844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E215B8" w14:paraId="408E5112" w14:textId="77777777" w:rsidTr="001D5844">
        <w:tc>
          <w:tcPr>
            <w:tcW w:w="633" w:type="pct"/>
          </w:tcPr>
          <w:p w14:paraId="2EC8F868" w14:textId="77777777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et al., 2016a</w:t>
            </w:r>
          </w:p>
          <w:p w14:paraId="54094EE5" w14:textId="1E6B6340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ilot RCT</w:t>
            </w:r>
            <w:r w:rsidR="006F685D">
              <w:rPr>
                <w:b/>
                <w:bCs/>
                <w:sz w:val="20"/>
                <w:szCs w:val="20"/>
              </w:rPr>
              <w:t xml:space="preserve"> </w:t>
            </w:r>
            <w:r w:rsidR="006F685D">
              <w:rPr>
                <w:b/>
                <w:bCs/>
                <w:sz w:val="20"/>
                <w:szCs w:val="20"/>
              </w:rPr>
              <w:t>(overlapping sample)</w:t>
            </w:r>
          </w:p>
        </w:tc>
        <w:tc>
          <w:tcPr>
            <w:tcW w:w="605" w:type="pct"/>
          </w:tcPr>
          <w:p w14:paraId="04249BDC" w14:textId="4C88967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B7BF348" w14:textId="2F00CFDC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D30D904" w14:textId="4D32FE1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46022959" w14:textId="384AAA0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5BF90C54" w14:textId="236970B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C5AD9EA" w14:textId="1F15C95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4466D953" w14:textId="21DAC70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133B6883" w14:textId="77777777" w:rsidTr="001D5844">
        <w:tc>
          <w:tcPr>
            <w:tcW w:w="633" w:type="pct"/>
          </w:tcPr>
          <w:p w14:paraId="69251AAA" w14:textId="77777777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et al., 2016b</w:t>
            </w:r>
          </w:p>
          <w:p w14:paraId="6A56754B" w14:textId="4CA1C055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ilot RCT</w:t>
            </w:r>
            <w:r w:rsidR="006F685D">
              <w:rPr>
                <w:b/>
                <w:bCs/>
                <w:sz w:val="20"/>
                <w:szCs w:val="20"/>
              </w:rPr>
              <w:t xml:space="preserve"> </w:t>
            </w:r>
            <w:r w:rsidR="006F685D">
              <w:rPr>
                <w:b/>
                <w:bCs/>
                <w:sz w:val="20"/>
                <w:szCs w:val="20"/>
              </w:rPr>
              <w:t>(overlapping sample)</w:t>
            </w:r>
          </w:p>
        </w:tc>
        <w:tc>
          <w:tcPr>
            <w:tcW w:w="605" w:type="pct"/>
          </w:tcPr>
          <w:p w14:paraId="11DEC040" w14:textId="064FAFB9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9821059" w14:textId="3A150E7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DB9E98A" w14:textId="54D7F4C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604150B6" w14:textId="7BD5FCBC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4C24071" w14:textId="5B4DA9F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B2EFF39" w14:textId="4D7E315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05021530" w14:textId="7D378A7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0CCA47E6" w14:textId="77777777" w:rsidTr="001D5844">
        <w:tc>
          <w:tcPr>
            <w:tcW w:w="633" w:type="pct"/>
          </w:tcPr>
          <w:p w14:paraId="47350504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Zheng et al., 2020</w:t>
            </w:r>
          </w:p>
          <w:p w14:paraId="3ABC0568" w14:textId="580E48B6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5A28348E" w14:textId="37085B4A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53751A41" w14:textId="56A2F24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E7D1451" w14:textId="4436A50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F814610" w14:textId="7F65DFB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D69971A" w14:textId="0243ADEC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6D67845" w14:textId="7973ECC1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0CD0AEE9" w14:textId="6F4EA6E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E215B8" w14:paraId="41F01A7D" w14:textId="77777777" w:rsidTr="001D5844">
        <w:tc>
          <w:tcPr>
            <w:tcW w:w="633" w:type="pct"/>
          </w:tcPr>
          <w:p w14:paraId="333517E3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De Korte et al., 2020</w:t>
            </w:r>
          </w:p>
          <w:p w14:paraId="532C3108" w14:textId="16E222AE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6161D58C" w14:textId="7C591E10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014A4D4E" w14:textId="01E3362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1A845CF7" w14:textId="04A0ACF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62EF28FA" w14:textId="231847D1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C03DB79" w14:textId="7587DD5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0B076842" w14:textId="7843BEB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36376167" w14:textId="59F9569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1BF2A133" w14:textId="77777777" w:rsidTr="001D5844">
        <w:tc>
          <w:tcPr>
            <w:tcW w:w="633" w:type="pct"/>
          </w:tcPr>
          <w:p w14:paraId="461ED60D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Yun et al., 2017</w:t>
            </w:r>
          </w:p>
          <w:p w14:paraId="0C28E71A" w14:textId="2806973A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18369468" w14:textId="1CBEA08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00E829F5" w14:textId="152F8F7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59E5D1D" w14:textId="5820E143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07671BD3" w14:textId="69998B9E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9A31704" w14:textId="428E2781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0B6B21F" w14:textId="628E6A69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1BDC158C" w14:textId="006EA41B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0734ED45" w14:textId="77777777" w:rsidTr="001D5844">
        <w:tc>
          <w:tcPr>
            <w:tcW w:w="633" w:type="pct"/>
          </w:tcPr>
          <w:p w14:paraId="147F30BC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Costescu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7</w:t>
            </w:r>
          </w:p>
          <w:p w14:paraId="6B160709" w14:textId="6E7D466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4718C24E" w14:textId="5702E0C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BE302AE" w14:textId="2475A91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6EEA869A" w14:textId="50E430F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363AC765" w14:textId="5D385A1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8003481" w14:textId="55E5DC3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AEADEEE" w14:textId="6E3DB6A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6F770E6D" w14:textId="5094A62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055B7DD7" w14:textId="77777777" w:rsidTr="001D5844">
        <w:tc>
          <w:tcPr>
            <w:tcW w:w="633" w:type="pct"/>
          </w:tcPr>
          <w:p w14:paraId="21F745F9" w14:textId="77777777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op et al., 2013a</w:t>
            </w:r>
          </w:p>
          <w:p w14:paraId="2390E4F0" w14:textId="26442305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08ABA3D5" w14:textId="1F004E2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3BB8D149" w14:textId="69C432F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C41AC1F" w14:textId="26E4426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3E74E97E" w14:textId="1DD3B831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262E6483" w14:textId="5E4DFCA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CD2B1FB" w14:textId="70E3609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1A02D376" w14:textId="5DFEA38E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1B530754" w14:textId="77777777" w:rsidTr="001D5844">
        <w:tc>
          <w:tcPr>
            <w:tcW w:w="633" w:type="pct"/>
          </w:tcPr>
          <w:p w14:paraId="5B4CCFBF" w14:textId="77777777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op et al., 2014</w:t>
            </w:r>
          </w:p>
          <w:p w14:paraId="423C0518" w14:textId="2CCAAF00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139C3FD0" w14:textId="76A859F4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6C48DD16" w14:textId="338FE65E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2567C9E" w14:textId="32858063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0AF79B55" w14:textId="469B207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580ECEDD" w14:textId="48387E0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B22DCF6" w14:textId="3A47600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138399B1" w14:textId="5F3BE10E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2F9627B9" w14:textId="77777777" w:rsidTr="001D5844">
        <w:tc>
          <w:tcPr>
            <w:tcW w:w="633" w:type="pct"/>
          </w:tcPr>
          <w:p w14:paraId="2E7E9E34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Simut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6</w:t>
            </w:r>
          </w:p>
          <w:p w14:paraId="0225F3F4" w14:textId="4A88067F" w:rsidR="00E215B8" w:rsidRPr="00E215B8" w:rsidRDefault="00E215B8" w:rsidP="00E215B8">
            <w:pPr>
              <w:spacing w:line="360" w:lineRule="auto"/>
              <w:ind w:left="0" w:right="-174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lastRenderedPageBreak/>
              <w:t>RCT</w:t>
            </w:r>
          </w:p>
        </w:tc>
        <w:tc>
          <w:tcPr>
            <w:tcW w:w="605" w:type="pct"/>
          </w:tcPr>
          <w:p w14:paraId="050C9AB5" w14:textId="5F6E10E9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605" w:type="pct"/>
          </w:tcPr>
          <w:p w14:paraId="4F97B4AC" w14:textId="1C8BA9D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9FB0DAF" w14:textId="34FF65D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7F48A9A5" w14:textId="44F3911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1A10C30" w14:textId="4F114BC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A5D60FC" w14:textId="6596301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2B5E6B54" w14:textId="4DBFF823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</w:tr>
      <w:tr w:rsidR="00E215B8" w14:paraId="1B613E36" w14:textId="77777777" w:rsidTr="001D5844">
        <w:tc>
          <w:tcPr>
            <w:tcW w:w="633" w:type="pct"/>
          </w:tcPr>
          <w:p w14:paraId="7C9C5AC1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Kim et al., 2013</w:t>
            </w:r>
          </w:p>
          <w:p w14:paraId="772A71A9" w14:textId="1552A6B6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</w:p>
        </w:tc>
        <w:tc>
          <w:tcPr>
            <w:tcW w:w="605" w:type="pct"/>
          </w:tcPr>
          <w:p w14:paraId="32574852" w14:textId="1ED24CB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97E493B" w14:textId="04D4DB1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CCC354C" w14:textId="74E61BC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1258EC9" w14:textId="3AC4AF5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8E37742" w14:textId="26881EE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962E856" w14:textId="4F15A25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3277D80D" w14:textId="0C02909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5EC6E559" w14:textId="77777777" w:rsidTr="001D5844">
        <w:tc>
          <w:tcPr>
            <w:tcW w:w="633" w:type="pct"/>
          </w:tcPr>
          <w:p w14:paraId="0F597D0C" w14:textId="77777777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Kim et al., 2015</w:t>
            </w:r>
          </w:p>
          <w:p w14:paraId="6B9E848E" w14:textId="5CEE1391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RCT</w:t>
            </w:r>
            <w:r w:rsidR="006F685D">
              <w:rPr>
                <w:b/>
                <w:bCs/>
                <w:sz w:val="20"/>
                <w:szCs w:val="20"/>
              </w:rPr>
              <w:t xml:space="preserve"> </w:t>
            </w:r>
            <w:r w:rsidR="000936C2">
              <w:rPr>
                <w:b/>
                <w:bCs/>
                <w:sz w:val="20"/>
                <w:szCs w:val="20"/>
              </w:rPr>
              <w:t>(overlapping sample)</w:t>
            </w:r>
          </w:p>
        </w:tc>
        <w:tc>
          <w:tcPr>
            <w:tcW w:w="605" w:type="pct"/>
          </w:tcPr>
          <w:p w14:paraId="3B501D38" w14:textId="79E533B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B7DBAE6" w14:textId="68FF0CF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177BCF4" w14:textId="7F9AA354" w:rsidR="00E215B8" w:rsidRPr="002E45DA" w:rsidRDefault="001D5844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1998CDB6" w14:textId="1141BDB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6187658" w14:textId="2217391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380BC6D" w14:textId="6FF628F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3CC96CC0" w14:textId="518F082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7269BC9A" w14:textId="77777777" w:rsidTr="00E215B8">
        <w:tc>
          <w:tcPr>
            <w:tcW w:w="5000" w:type="pct"/>
            <w:gridSpan w:val="8"/>
          </w:tcPr>
          <w:p w14:paraId="605350B6" w14:textId="1921B18E" w:rsidR="00E215B8" w:rsidRPr="00E215B8" w:rsidRDefault="00E215B8" w:rsidP="00E215B8">
            <w:pPr>
              <w:ind w:left="0" w:firstLine="0"/>
              <w:jc w:val="center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NON-RANDOMISED CONTROLLED TRIALS</w:t>
            </w:r>
          </w:p>
        </w:tc>
      </w:tr>
      <w:tr w:rsidR="00E215B8" w14:paraId="045AC0A4" w14:textId="77777777" w:rsidTr="001D5844">
        <w:tc>
          <w:tcPr>
            <w:tcW w:w="633" w:type="pct"/>
          </w:tcPr>
          <w:p w14:paraId="2D7757F8" w14:textId="289D087B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Huskens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605" w:type="pct"/>
          </w:tcPr>
          <w:p w14:paraId="5676945E" w14:textId="2F9A4E5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E26BABC" w14:textId="600048C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ED676F1" w14:textId="05F542B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149DE1AE" w14:textId="2D0DAF2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7E799CB" w14:textId="0104BC3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B03C275" w14:textId="2DB45B8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3A47E7CF" w14:textId="7B28E91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2B5D3EEB" w14:textId="77777777" w:rsidTr="001D5844">
        <w:tc>
          <w:tcPr>
            <w:tcW w:w="633" w:type="pct"/>
          </w:tcPr>
          <w:p w14:paraId="11FBA517" w14:textId="33438FCB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Kaboski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5</w:t>
            </w:r>
          </w:p>
        </w:tc>
        <w:tc>
          <w:tcPr>
            <w:tcW w:w="605" w:type="pct"/>
          </w:tcPr>
          <w:p w14:paraId="7DF92FB4" w14:textId="41F0311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5BA8101D" w14:textId="3698311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97F0EF6" w14:textId="07A05B9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7A6DD8D1" w14:textId="2DE6324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6323C7E1" w14:textId="7322BA4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EB7E99D" w14:textId="16505D3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208A14F0" w14:textId="24155F9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1692D340" w14:textId="77777777" w:rsidTr="001D5844">
        <w:tc>
          <w:tcPr>
            <w:tcW w:w="633" w:type="pct"/>
          </w:tcPr>
          <w:p w14:paraId="207738D5" w14:textId="19BEF64D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o et al., 2016</w:t>
            </w:r>
          </w:p>
        </w:tc>
        <w:tc>
          <w:tcPr>
            <w:tcW w:w="605" w:type="pct"/>
          </w:tcPr>
          <w:p w14:paraId="18CC1235" w14:textId="4DFB965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67E33206" w14:textId="47C3E53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20307EB" w14:textId="413E609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19537FE4" w14:textId="110CCF1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35E062D" w14:textId="3370477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91FB69A" w14:textId="4DBC31B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26" w:type="pct"/>
          </w:tcPr>
          <w:p w14:paraId="10AD0C03" w14:textId="6CEE9BF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754F42F1" w14:textId="77777777" w:rsidTr="001D5844">
        <w:tc>
          <w:tcPr>
            <w:tcW w:w="633" w:type="pct"/>
          </w:tcPr>
          <w:p w14:paraId="21161A02" w14:textId="7CC81A26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Tapus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605" w:type="pct"/>
          </w:tcPr>
          <w:p w14:paraId="67F09471" w14:textId="23A014B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37BAB77" w14:textId="4F47CCD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A6DA3BD" w14:textId="47CC94E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A4CCC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B2F4348" w14:textId="378C002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F34EEC8" w14:textId="10EF334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CB94F64" w14:textId="438E495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26" w:type="pct"/>
          </w:tcPr>
          <w:p w14:paraId="2C2775EA" w14:textId="449F4FD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</w:tr>
      <w:tr w:rsidR="00E215B8" w14:paraId="3ACE3F44" w14:textId="77777777" w:rsidTr="001D5844">
        <w:tc>
          <w:tcPr>
            <w:tcW w:w="633" w:type="pct"/>
          </w:tcPr>
          <w:p w14:paraId="63D5881D" w14:textId="155DF902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Warren et al., 2015</w:t>
            </w:r>
          </w:p>
        </w:tc>
        <w:tc>
          <w:tcPr>
            <w:tcW w:w="605" w:type="pct"/>
          </w:tcPr>
          <w:p w14:paraId="11D3B14E" w14:textId="51268B61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145BEFA" w14:textId="4EBDF74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BBC34CA" w14:textId="68C46656" w:rsidR="00E215B8" w:rsidRPr="002A4CCC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E421D86" w14:textId="5196E1A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9737186" w14:textId="245AEF6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CD70556" w14:textId="0E7972D5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7FF47E0B" w14:textId="7BD0E80A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07504BDA" w14:textId="77777777" w:rsidTr="001D5844">
        <w:tc>
          <w:tcPr>
            <w:tcW w:w="633" w:type="pct"/>
          </w:tcPr>
          <w:p w14:paraId="647C7803" w14:textId="2E7A9308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Zheng et al., 2016</w:t>
            </w:r>
          </w:p>
        </w:tc>
        <w:tc>
          <w:tcPr>
            <w:tcW w:w="605" w:type="pct"/>
          </w:tcPr>
          <w:p w14:paraId="1614F86A" w14:textId="2F67738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D8AAE82" w14:textId="2EC7987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C558D51" w14:textId="3A30332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491B18F8" w14:textId="6627C5B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F99B2F1" w14:textId="1ED9208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672A104" w14:textId="0AC1981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6697EBA5" w14:textId="3FF5456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3E0614E0" w14:textId="77777777" w:rsidTr="001D5844">
        <w:tc>
          <w:tcPr>
            <w:tcW w:w="633" w:type="pct"/>
          </w:tcPr>
          <w:p w14:paraId="4E42A7B0" w14:textId="0A5BA76D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Kuzamaki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8a</w:t>
            </w:r>
          </w:p>
        </w:tc>
        <w:tc>
          <w:tcPr>
            <w:tcW w:w="605" w:type="pct"/>
          </w:tcPr>
          <w:p w14:paraId="6E27EF7D" w14:textId="7932B01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D1B857A" w14:textId="289AB56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3DC3E8F" w14:textId="522F0AA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6358D85A" w14:textId="71B8DD1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6270DDD1" w14:textId="5C06CA8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EFA9510" w14:textId="0B9514D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0E353D24" w14:textId="714CFD2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7997F33C" w14:textId="77777777" w:rsidTr="001D5844">
        <w:tc>
          <w:tcPr>
            <w:tcW w:w="633" w:type="pct"/>
          </w:tcPr>
          <w:p w14:paraId="3E6170AA" w14:textId="555B43E0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Kuzamaki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8b</w:t>
            </w:r>
          </w:p>
        </w:tc>
        <w:tc>
          <w:tcPr>
            <w:tcW w:w="605" w:type="pct"/>
          </w:tcPr>
          <w:p w14:paraId="3B2BFC8E" w14:textId="2947C49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184A26A" w14:textId="414E858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78577347" w14:textId="7C64E18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4DEE6287" w14:textId="452E052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D46B912" w14:textId="1188EA6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D36D430" w14:textId="4C9582E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2B76F773" w14:textId="1ECCB49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00E899A6" w14:textId="77777777" w:rsidTr="001D5844">
        <w:tc>
          <w:tcPr>
            <w:tcW w:w="633" w:type="pct"/>
          </w:tcPr>
          <w:p w14:paraId="636A5DAE" w14:textId="765B3883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Yoshikawa et al., 2019</w:t>
            </w:r>
          </w:p>
        </w:tc>
        <w:tc>
          <w:tcPr>
            <w:tcW w:w="605" w:type="pct"/>
          </w:tcPr>
          <w:p w14:paraId="0298CA49" w14:textId="2493F72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A94FF7A" w14:textId="5B7E227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119C491" w14:textId="10FDBE2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54969F9A" w14:textId="717570A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175C83D" w14:textId="416EB7B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E8FA3AE" w14:textId="4F8BB33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378703AF" w14:textId="3D6616F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3D37C0D9" w14:textId="77777777" w:rsidTr="001D5844">
        <w:tc>
          <w:tcPr>
            <w:tcW w:w="633" w:type="pct"/>
          </w:tcPr>
          <w:p w14:paraId="7633E718" w14:textId="1EEE093E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et al., 2013</w:t>
            </w:r>
          </w:p>
        </w:tc>
        <w:tc>
          <w:tcPr>
            <w:tcW w:w="605" w:type="pct"/>
          </w:tcPr>
          <w:p w14:paraId="40357F0D" w14:textId="2CE5632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F57EEF6" w14:textId="7719513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B773A05" w14:textId="214C9AF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37F9A5D0" w14:textId="12E1F1B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7F5AE7C9" w14:textId="0103AAB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D7B184F" w14:textId="04B9EEA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56606624" w14:textId="6C0535E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34A3FC32" w14:textId="77777777" w:rsidTr="001D5844">
        <w:tc>
          <w:tcPr>
            <w:tcW w:w="633" w:type="pct"/>
          </w:tcPr>
          <w:p w14:paraId="24BFD3DD" w14:textId="120EE308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rinivasan &amp; Bhat, 2014</w:t>
            </w:r>
          </w:p>
        </w:tc>
        <w:tc>
          <w:tcPr>
            <w:tcW w:w="605" w:type="pct"/>
          </w:tcPr>
          <w:p w14:paraId="6E2F7F6D" w14:textId="60286DB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F387701" w14:textId="0A05EE1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43A2553" w14:textId="208B64F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65B6B153" w14:textId="1EADEAB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CBDA4A1" w14:textId="1112602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2618869" w14:textId="08FF5A5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72BAE867" w14:textId="4739687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28E6B0EB" w14:textId="77777777" w:rsidTr="001D5844">
        <w:tc>
          <w:tcPr>
            <w:tcW w:w="633" w:type="pct"/>
          </w:tcPr>
          <w:p w14:paraId="581D732F" w14:textId="351DEEA1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lastRenderedPageBreak/>
              <w:t>Costa et al., 2018</w:t>
            </w:r>
          </w:p>
        </w:tc>
        <w:tc>
          <w:tcPr>
            <w:tcW w:w="605" w:type="pct"/>
          </w:tcPr>
          <w:p w14:paraId="7CD8B2E1" w14:textId="5858665C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05355A8" w14:textId="525BC96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809C182" w14:textId="2649BF5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695169E5" w14:textId="763F624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735875F1" w14:textId="78A9EB3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3B19324" w14:textId="29B0E05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6E6697D4" w14:textId="019C2BB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22A00B2E" w14:textId="77777777" w:rsidTr="001D5844">
        <w:tc>
          <w:tcPr>
            <w:tcW w:w="633" w:type="pct"/>
          </w:tcPr>
          <w:p w14:paraId="4ADEFD21" w14:textId="70D9A5DF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Duquette et al., 2008</w:t>
            </w:r>
          </w:p>
        </w:tc>
        <w:tc>
          <w:tcPr>
            <w:tcW w:w="605" w:type="pct"/>
          </w:tcPr>
          <w:p w14:paraId="67A1A58A" w14:textId="68BD44C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F589512" w14:textId="4003C44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45BA9A2" w14:textId="6B8DD70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0B877A61" w14:textId="3B7EC4F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676E9C80" w14:textId="0958069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976BC5C" w14:textId="110178D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7B24D170" w14:textId="0084B8F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21A82865" w14:textId="77777777" w:rsidTr="001D5844">
        <w:tc>
          <w:tcPr>
            <w:tcW w:w="633" w:type="pct"/>
          </w:tcPr>
          <w:p w14:paraId="5882D2F8" w14:textId="4B22752B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cassellati et al., 2018</w:t>
            </w:r>
          </w:p>
        </w:tc>
        <w:tc>
          <w:tcPr>
            <w:tcW w:w="605" w:type="pct"/>
          </w:tcPr>
          <w:p w14:paraId="2DE448FD" w14:textId="03F5E19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9D0E409" w14:textId="0ADC381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DC8E3BE" w14:textId="3D5FD8B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ED5CBE3" w14:textId="2108C31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5AFB9177" w14:textId="6830F31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0085F72" w14:textId="38EA99D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5C424A64" w14:textId="1B1D8B5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566182D9" w14:textId="77777777" w:rsidTr="001D5844">
        <w:tc>
          <w:tcPr>
            <w:tcW w:w="633" w:type="pct"/>
          </w:tcPr>
          <w:p w14:paraId="48059DD9" w14:textId="75E592F9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Pop et al., 2013b</w:t>
            </w:r>
          </w:p>
        </w:tc>
        <w:tc>
          <w:tcPr>
            <w:tcW w:w="605" w:type="pct"/>
          </w:tcPr>
          <w:p w14:paraId="1A855BE9" w14:textId="034459F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0923B777" w14:textId="703CF86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A41FE16" w14:textId="6E11874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714" w:type="pct"/>
          </w:tcPr>
          <w:p w14:paraId="10BD7221" w14:textId="318021F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4ED01130" w14:textId="1BA2B80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F3036EE" w14:textId="6437141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17B80FCC" w14:textId="701EDF8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</w:tr>
      <w:tr w:rsidR="00E215B8" w14:paraId="3B752C54" w14:textId="77777777" w:rsidTr="001D5844">
        <w:tc>
          <w:tcPr>
            <w:tcW w:w="633" w:type="pct"/>
          </w:tcPr>
          <w:p w14:paraId="42C2FFD0" w14:textId="19326B88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Simut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605" w:type="pct"/>
          </w:tcPr>
          <w:p w14:paraId="4DDC9C6A" w14:textId="3E54122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3695DC9" w14:textId="3A49428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C3FA23E" w14:textId="2789FF2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503FDD2B" w14:textId="740E20EE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D14A0C0" w14:textId="5D12394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B67AF54" w14:textId="1F2C4B83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33BE1198" w14:textId="01599797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0D99BC80" w14:textId="77777777" w:rsidTr="001D5844">
        <w:tc>
          <w:tcPr>
            <w:tcW w:w="633" w:type="pct"/>
          </w:tcPr>
          <w:p w14:paraId="6409D9CC" w14:textId="5DE1207D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Vanderborght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2</w:t>
            </w:r>
          </w:p>
        </w:tc>
        <w:tc>
          <w:tcPr>
            <w:tcW w:w="605" w:type="pct"/>
          </w:tcPr>
          <w:p w14:paraId="68F56237" w14:textId="20A838C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8C5C288" w14:textId="7096C3D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5C49A1F" w14:textId="300AB7D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2597260" w14:textId="61D2FF6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5C85A1EB" w14:textId="769C124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DA1946F" w14:textId="5C7689D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0AC8148F" w14:textId="4A9382D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4F421C46" w14:textId="77777777" w:rsidTr="001D5844">
        <w:tc>
          <w:tcPr>
            <w:tcW w:w="633" w:type="pct"/>
          </w:tcPr>
          <w:p w14:paraId="31C2DD32" w14:textId="36438884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ilva et al., 2018</w:t>
            </w:r>
          </w:p>
        </w:tc>
        <w:tc>
          <w:tcPr>
            <w:tcW w:w="605" w:type="pct"/>
          </w:tcPr>
          <w:p w14:paraId="1BAC917F" w14:textId="57D8F6AF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46566FCE" w14:textId="397C836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7D0C144A" w14:textId="78C9A22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53734EA5" w14:textId="6A5E20D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099D0236" w14:textId="381F7369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676A852A" w14:textId="299B54A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626" w:type="pct"/>
          </w:tcPr>
          <w:p w14:paraId="7C839B42" w14:textId="470BEF93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759D178A" w14:textId="77777777" w:rsidTr="001D5844">
        <w:tc>
          <w:tcPr>
            <w:tcW w:w="633" w:type="pct"/>
          </w:tcPr>
          <w:p w14:paraId="796AE38F" w14:textId="269CF57B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ilva et al., 2019</w:t>
            </w:r>
          </w:p>
        </w:tc>
        <w:tc>
          <w:tcPr>
            <w:tcW w:w="605" w:type="pct"/>
          </w:tcPr>
          <w:p w14:paraId="14A8D87E" w14:textId="6E823C5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C8610D9" w14:textId="1551821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2E411BB7" w14:textId="72F9687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12D10EE1" w14:textId="6529F74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79348794" w14:textId="16000216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6F4241A8" w14:textId="195CCEA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5BDDC4D6" w14:textId="18717DA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022975F5" w14:textId="77777777" w:rsidTr="001D5844">
        <w:tc>
          <w:tcPr>
            <w:tcW w:w="633" w:type="pct"/>
          </w:tcPr>
          <w:p w14:paraId="6A9B31C2" w14:textId="0B9EEEB5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r w:rsidRPr="00E215B8">
              <w:rPr>
                <w:b/>
                <w:bCs/>
                <w:sz w:val="20"/>
                <w:szCs w:val="20"/>
              </w:rPr>
              <w:t>Silva et al., 2020</w:t>
            </w:r>
          </w:p>
        </w:tc>
        <w:tc>
          <w:tcPr>
            <w:tcW w:w="605" w:type="pct"/>
          </w:tcPr>
          <w:p w14:paraId="5ED0DBDB" w14:textId="6B3839C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0D8F4E7B" w14:textId="670E1FBD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4DC28A11" w14:textId="23E4821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ak</w:t>
            </w:r>
          </w:p>
        </w:tc>
        <w:tc>
          <w:tcPr>
            <w:tcW w:w="714" w:type="pct"/>
          </w:tcPr>
          <w:p w14:paraId="3B378FA8" w14:textId="105F331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D8F05EF" w14:textId="2F382D42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05" w:type="pct"/>
          </w:tcPr>
          <w:p w14:paraId="52E37CDC" w14:textId="192D1B6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ong</w:t>
            </w:r>
          </w:p>
        </w:tc>
        <w:tc>
          <w:tcPr>
            <w:tcW w:w="626" w:type="pct"/>
          </w:tcPr>
          <w:p w14:paraId="7C39F85B" w14:textId="728079B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</w:t>
            </w:r>
          </w:p>
        </w:tc>
      </w:tr>
      <w:tr w:rsidR="00E215B8" w14:paraId="52C476CF" w14:textId="77777777" w:rsidTr="001D5844">
        <w:tc>
          <w:tcPr>
            <w:tcW w:w="633" w:type="pct"/>
          </w:tcPr>
          <w:p w14:paraId="534CCBF9" w14:textId="560EC91A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Puyon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&amp; </w:t>
            </w:r>
            <w:proofErr w:type="spellStart"/>
            <w:r w:rsidRPr="00E215B8">
              <w:rPr>
                <w:b/>
                <w:bCs/>
                <w:sz w:val="20"/>
                <w:szCs w:val="20"/>
              </w:rPr>
              <w:t>Giannopulu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>, 2013</w:t>
            </w:r>
          </w:p>
        </w:tc>
        <w:tc>
          <w:tcPr>
            <w:tcW w:w="605" w:type="pct"/>
          </w:tcPr>
          <w:p w14:paraId="4439E0AE" w14:textId="263B3B6D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7B6D4926" w14:textId="5FB5F41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A9C441F" w14:textId="62632D70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47EE22EB" w14:textId="11D31C46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5BE5A0E" w14:textId="6AF06332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429185E8" w14:textId="231A7718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63CADF4F" w14:textId="495785FF" w:rsidR="00E215B8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  <w:tr w:rsidR="00E215B8" w14:paraId="187FACFF" w14:textId="77777777" w:rsidTr="001D5844">
        <w:tc>
          <w:tcPr>
            <w:tcW w:w="633" w:type="pct"/>
          </w:tcPr>
          <w:p w14:paraId="05BD8A53" w14:textId="751C8069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Pierno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08</w:t>
            </w:r>
          </w:p>
        </w:tc>
        <w:tc>
          <w:tcPr>
            <w:tcW w:w="605" w:type="pct"/>
          </w:tcPr>
          <w:p w14:paraId="53705776" w14:textId="61772AD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7D82462" w14:textId="33B2525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59F88743" w14:textId="5B0DB93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2E69F001" w14:textId="38870BC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312927F6" w14:textId="2FDBD638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2EEDACB" w14:textId="1FB5DEAA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26" w:type="pct"/>
          </w:tcPr>
          <w:p w14:paraId="704C49BA" w14:textId="1F2BDBB4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</w:tr>
      <w:tr w:rsidR="00E215B8" w14:paraId="0BAAA523" w14:textId="77777777" w:rsidTr="001D5844">
        <w:tc>
          <w:tcPr>
            <w:tcW w:w="633" w:type="pct"/>
          </w:tcPr>
          <w:p w14:paraId="13204D9C" w14:textId="2C8DE358" w:rsidR="00E215B8" w:rsidRPr="00E215B8" w:rsidRDefault="00E215B8" w:rsidP="00E215B8">
            <w:pPr>
              <w:spacing w:line="360" w:lineRule="auto"/>
              <w:ind w:left="0" w:right="-101" w:firstLine="0"/>
              <w:jc w:val="left"/>
              <w:rPr>
                <w:b/>
                <w:bCs/>
                <w:sz w:val="20"/>
                <w:szCs w:val="20"/>
              </w:rPr>
            </w:pPr>
            <w:proofErr w:type="spellStart"/>
            <w:r w:rsidRPr="00E215B8">
              <w:rPr>
                <w:b/>
                <w:bCs/>
                <w:sz w:val="20"/>
                <w:szCs w:val="20"/>
              </w:rPr>
              <w:t>Giannopulu</w:t>
            </w:r>
            <w:proofErr w:type="spellEnd"/>
            <w:r w:rsidRPr="00E215B8">
              <w:rPr>
                <w:b/>
                <w:bCs/>
                <w:sz w:val="20"/>
                <w:szCs w:val="20"/>
              </w:rPr>
              <w:t xml:space="preserve"> et al., 2014</w:t>
            </w:r>
          </w:p>
        </w:tc>
        <w:tc>
          <w:tcPr>
            <w:tcW w:w="605" w:type="pct"/>
          </w:tcPr>
          <w:p w14:paraId="594E256C" w14:textId="49637E4B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25FE9294" w14:textId="6512EF20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3249F249" w14:textId="226C93F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714" w:type="pct"/>
          </w:tcPr>
          <w:p w14:paraId="59E0AF0A" w14:textId="3A752F71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Weak</w:t>
            </w:r>
          </w:p>
        </w:tc>
        <w:tc>
          <w:tcPr>
            <w:tcW w:w="605" w:type="pct"/>
          </w:tcPr>
          <w:p w14:paraId="1BA7E847" w14:textId="3CA9CB2E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05" w:type="pct"/>
          </w:tcPr>
          <w:p w14:paraId="1386B6E0" w14:textId="58E48857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Moderate</w:t>
            </w:r>
          </w:p>
        </w:tc>
        <w:tc>
          <w:tcPr>
            <w:tcW w:w="626" w:type="pct"/>
          </w:tcPr>
          <w:p w14:paraId="32226300" w14:textId="524F4945" w:rsidR="00E215B8" w:rsidRPr="002E45DA" w:rsidRDefault="00E215B8" w:rsidP="00E215B8">
            <w:pPr>
              <w:ind w:left="0" w:firstLine="0"/>
              <w:jc w:val="center"/>
              <w:rPr>
                <w:sz w:val="20"/>
                <w:szCs w:val="20"/>
              </w:rPr>
            </w:pPr>
            <w:r w:rsidRPr="002E45DA">
              <w:rPr>
                <w:sz w:val="20"/>
                <w:szCs w:val="20"/>
              </w:rPr>
              <w:t>Strong</w:t>
            </w:r>
          </w:p>
        </w:tc>
      </w:tr>
    </w:tbl>
    <w:p w14:paraId="3B74024E" w14:textId="77777777" w:rsidR="0061451D" w:rsidRPr="00902871" w:rsidRDefault="0061451D" w:rsidP="0061451D">
      <w:pPr>
        <w:ind w:left="0" w:firstLine="0"/>
        <w:rPr>
          <w:i/>
          <w:iCs/>
        </w:rPr>
      </w:pPr>
    </w:p>
    <w:p w14:paraId="6C894107" w14:textId="77777777" w:rsidR="0061451D" w:rsidRDefault="0061451D" w:rsidP="0061451D">
      <w:pPr>
        <w:ind w:left="0" w:firstLine="0"/>
      </w:pPr>
    </w:p>
    <w:p w14:paraId="7737250D" w14:textId="77777777" w:rsidR="00887449" w:rsidRDefault="00887449"/>
    <w:sectPr w:rsidR="00887449" w:rsidSect="000531CE">
      <w:pgSz w:w="11906" w:h="16838"/>
      <w:pgMar w:top="2098" w:right="1797" w:bottom="1644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51D"/>
    <w:rsid w:val="000936C2"/>
    <w:rsid w:val="001D5844"/>
    <w:rsid w:val="00235C89"/>
    <w:rsid w:val="0061451D"/>
    <w:rsid w:val="006F685D"/>
    <w:rsid w:val="00887449"/>
    <w:rsid w:val="008B6C4A"/>
    <w:rsid w:val="00E21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9DBD9"/>
  <w15:chartTrackingRefBased/>
  <w15:docId w15:val="{954C8FCF-FE88-4287-B945-D236A7F26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51D"/>
    <w:pPr>
      <w:spacing w:after="0" w:line="240" w:lineRule="auto"/>
      <w:ind w:left="284" w:right="284" w:firstLine="72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61451D"/>
    <w:pPr>
      <w:spacing w:after="0" w:line="240" w:lineRule="auto"/>
      <w:ind w:left="284" w:right="284" w:firstLine="720"/>
      <w:jc w:val="both"/>
    </w:pPr>
    <w:rPr>
      <w:lang w:val="el-GR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E215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547</Words>
  <Characters>3120</Characters>
  <Application>Microsoft Office Word</Application>
  <DocSecurity>0</DocSecurity>
  <Lines>26</Lines>
  <Paragraphs>7</Paragraphs>
  <ScaleCrop>false</ScaleCrop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 Kouroupa</dc:creator>
  <cp:keywords/>
  <dc:description/>
  <cp:lastModifiedBy>Nancy Kouroupa</cp:lastModifiedBy>
  <cp:revision>7</cp:revision>
  <dcterms:created xsi:type="dcterms:W3CDTF">2022-02-20T14:51:00Z</dcterms:created>
  <dcterms:modified xsi:type="dcterms:W3CDTF">2022-03-01T10:54:00Z</dcterms:modified>
</cp:coreProperties>
</file>